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C7A029" w14:textId="77777777" w:rsidR="00911A66" w:rsidRPr="00C13E40" w:rsidRDefault="00911A66" w:rsidP="00911A6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  <w:r w:rsidRPr="00B34AD8">
        <w:rPr>
          <w:rFonts w:ascii="Times New Roman" w:eastAsia="Times New Roman" w:hAnsi="Times New Roman" w:cs="Times New Roman"/>
          <w:b/>
          <w:sz w:val="24"/>
          <w:szCs w:val="24"/>
        </w:rPr>
        <w:t>Supplementary Table 1: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 xml:space="preserve"> T</w:t>
      </w:r>
      <w:r w:rsidRPr="00CF42CC">
        <w:rPr>
          <w:rFonts w:ascii="Times New Roman" w:eastAsia="Times New Roman" w:hAnsi="Times New Roman" w:cs="Times New Roman"/>
          <w:bCs/>
          <w:sz w:val="24"/>
          <w:szCs w:val="24"/>
        </w:rPr>
        <w:t xml:space="preserve">he fuzzy rules base that has been used to define the </w:t>
      </w:r>
      <w:r>
        <w:rPr>
          <w:rFonts w:ascii="Times New Roman" w:eastAsia="Times New Roman" w:hAnsi="Times New Roman" w:cs="Times New Roman"/>
          <w:bCs/>
          <w:sz w:val="24"/>
          <w:szCs w:val="24"/>
        </w:rPr>
        <w:t>nine</w:t>
      </w:r>
      <w:r w:rsidRPr="00CF42CC">
        <w:rPr>
          <w:rFonts w:ascii="Times New Roman" w:eastAsia="Times New Roman" w:hAnsi="Times New Roman" w:cs="Times New Roman"/>
          <w:bCs/>
          <w:sz w:val="24"/>
          <w:szCs w:val="24"/>
        </w:rPr>
        <w:t xml:space="preserve"> fuzzy rules defined with the knowledge of the expert in the domain of the dengue transmission risk.</w:t>
      </w:r>
    </w:p>
    <w:tbl>
      <w:tblPr>
        <w:tblW w:w="14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960"/>
        <w:gridCol w:w="3540"/>
        <w:gridCol w:w="1260"/>
        <w:gridCol w:w="3460"/>
        <w:gridCol w:w="1200"/>
        <w:gridCol w:w="2880"/>
      </w:tblGrid>
      <w:tr w:rsidR="00911A66" w:rsidRPr="00C259B0" w14:paraId="2E326459" w14:textId="77777777" w:rsidTr="0046716E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814D8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7509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AE0EB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Incidence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Littl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35A9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DD59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Demographic Density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Scattered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6634A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C046B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pidemi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Low</w:t>
            </w:r>
          </w:p>
        </w:tc>
      </w:tr>
      <w:tr w:rsidR="00911A66" w:rsidRPr="00C259B0" w14:paraId="762E3C16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7E40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47DF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220E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Incidence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Litt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97072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B7478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Demographic Density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FC22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86458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pidemi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</w:tr>
      <w:tr w:rsidR="00911A66" w:rsidRPr="00C259B0" w14:paraId="3B057A96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41A11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8E49B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6CD67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Incidence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Litt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299A6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D35BE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Demographic Density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Den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39BF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C8FD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  <w:tr w:rsidR="00911A66" w:rsidRPr="00C259B0" w14:paraId="66503AD4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C9CE4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BACD9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C864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Incidence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Reason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E69B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A4C98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Demographic Density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Scatte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96F8F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9A309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pidemi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</w:tr>
      <w:tr w:rsidR="00911A66" w:rsidRPr="00C259B0" w14:paraId="61878CF9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B773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87D9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F7E33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Incidence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Reason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959CC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6B6D5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Demographic Density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0ED68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9B6E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pidemi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</w:tr>
      <w:tr w:rsidR="00911A66" w:rsidRPr="00C259B0" w14:paraId="1245EDA5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80746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BC19B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EFB21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Incidence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Reason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4CDB8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4F68A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Demographic Density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Den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2FF2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327AD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  <w:tr w:rsidR="00911A66" w:rsidRPr="00C259B0" w14:paraId="228BCB08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A8598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3E9F7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8917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Incidence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A Lo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017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7D7FE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Demographic Density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Scattere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61A18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D6FF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  <w:tr w:rsidR="00911A66" w:rsidRPr="00C259B0" w14:paraId="4BE74474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B5F0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8B5B1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F2AA9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Incidence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A Lo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4353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7AE41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Demographic Density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Medi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CB0F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EB0F4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  <w:tr w:rsidR="00911A66" w:rsidRPr="00C259B0" w14:paraId="4B9BD465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EF62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42E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FF8D3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Incidence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A Lo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998E2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AC6F5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Demographic Density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Den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68F7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9BE7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  <w:tr w:rsidR="00911A66" w:rsidRPr="00C259B0" w14:paraId="5433D3A3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FFA9D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E1D4C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6B24B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Trap Positivity Index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Litt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BE3D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8FF95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Average Temperature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co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1AD4C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24952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Low</w:t>
            </w:r>
          </w:p>
        </w:tc>
      </w:tr>
      <w:tr w:rsidR="00911A66" w:rsidRPr="00C259B0" w14:paraId="0323968F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AF000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1D6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8D06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Trap Positivity Index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Litt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8F726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29B9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Average Temperature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Co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36B89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2BA2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Low</w:t>
            </w:r>
          </w:p>
        </w:tc>
      </w:tr>
      <w:tr w:rsidR="00911A66" w:rsidRPr="00C259B0" w14:paraId="27209F84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3A1FA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9A5E0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59BC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Trap Positivity Index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Litt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43F2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3776A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Average Temperature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Ho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8ED3B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1D477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</w:tr>
      <w:tr w:rsidR="00911A66" w:rsidRPr="00C259B0" w14:paraId="393E4996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44CF7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7A8B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F0608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Trap Positivity Index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Reason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2B17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CBE17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Average Temperature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co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3CB0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1EF5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ntom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Low</w:t>
            </w:r>
          </w:p>
        </w:tc>
      </w:tr>
      <w:tr w:rsidR="00911A66" w:rsidRPr="00C259B0" w14:paraId="20839462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9DC41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7E82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9135A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Trap Positivity Index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Reason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81A2B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BF7D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Average Temperature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Co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EC60B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9792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</w:tr>
      <w:tr w:rsidR="00911A66" w:rsidRPr="00C259B0" w14:paraId="229F2DE1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02CFE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11B9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3AD04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Trap Positivity Index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Reasonabl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13EE1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62211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Average Temperature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Ho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C85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3CC5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ntom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  <w:tr w:rsidR="00911A66" w:rsidRPr="00C259B0" w14:paraId="53E67028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FE22F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50FEC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AB52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Trap Positivity Index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A Lo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959C8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62434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Average Temperature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col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8A80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91F66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</w:tr>
      <w:tr w:rsidR="00911A66" w:rsidRPr="00C259B0" w14:paraId="493E0BBF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A225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49B2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E0CD9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Trap Positivity Index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A Lo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E336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4430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Average Temperature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Coo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0E0C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BBEA9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</w:tr>
      <w:tr w:rsidR="00911A66" w:rsidRPr="00C259B0" w14:paraId="5448F798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7A9F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E169B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600EB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Trap Positivity Index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A Lo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DEB38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5B7DB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Average Temperature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Hot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B37C7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CAB9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ntom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  <w:tr w:rsidR="00911A66" w:rsidRPr="00C259B0" w14:paraId="51C44031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F5AA3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4DF9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20BBA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CC0A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8402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Lo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D1B9D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93C8A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Risk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Low</w:t>
            </w:r>
          </w:p>
        </w:tc>
      </w:tr>
      <w:tr w:rsidR="00911A66" w:rsidRPr="00C259B0" w14:paraId="0287F44E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6B45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31D3E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5B202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AD270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7F91D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B2FD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6B81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Risk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</w:tr>
      <w:tr w:rsidR="00911A66" w:rsidRPr="00C259B0" w14:paraId="705D485E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40FE8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2FA44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80262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Lo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30DC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37CD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Hig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C58B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42286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Risk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  <w:tr w:rsidR="00911A66" w:rsidRPr="00C259B0" w14:paraId="6E68CC78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E283F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ADA85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DEDCA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8578B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33E52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Lo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AACED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D178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Risk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Low</w:t>
            </w:r>
          </w:p>
        </w:tc>
      </w:tr>
      <w:tr w:rsidR="00911A66" w:rsidRPr="00C259B0" w14:paraId="0C31FD25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91CAB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9660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BAF1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6FC4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7F3B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FC9C8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E536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Risk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</w:tr>
      <w:tr w:rsidR="00911A66" w:rsidRPr="00C259B0" w14:paraId="70016397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3494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2FE2F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4AFC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Moderat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F6D54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209CE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Hig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EF8F4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18FAB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Risk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  <w:tr w:rsidR="00911A66" w:rsidRPr="00C259B0" w14:paraId="1A313583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9B35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lastRenderedPageBreak/>
              <w:t>Rule 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D03C4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42EE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28CAA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B50DD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Low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A18E8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A6853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Risk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  <w:tr w:rsidR="00911A66" w:rsidRPr="00C259B0" w14:paraId="38748E43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E91B8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9235A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DEF8F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C462D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CDE2C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Avarag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4362C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EF6F2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Risk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  <w:tr w:rsidR="00911A66" w:rsidRPr="00C259B0" w14:paraId="0CB892C3" w14:textId="77777777" w:rsidTr="0046716E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26CD7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color w:val="000000"/>
                <w:lang w:val="pt-DE"/>
              </w:rPr>
              <w:t>Rule 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65F68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IF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6D074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Epidemiological 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CA67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AND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D093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>Entomological is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 xml:space="preserve"> High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A5452" w14:textId="77777777" w:rsidR="00911A66" w:rsidRPr="00C259B0" w:rsidRDefault="00911A66" w:rsidP="0046716E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</w:pPr>
            <w:r w:rsidRPr="00C259B0">
              <w:rPr>
                <w:rFonts w:eastAsia="Times New Roman"/>
                <w:b/>
                <w:bCs/>
                <w:i/>
                <w:iCs/>
                <w:color w:val="000000"/>
                <w:lang w:val="pt-DE"/>
              </w:rPr>
              <w:t>THEN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19B1E" w14:textId="77777777" w:rsidR="00911A66" w:rsidRPr="00C259B0" w:rsidRDefault="00911A66" w:rsidP="0046716E">
            <w:pPr>
              <w:spacing w:after="0" w:line="240" w:lineRule="auto"/>
              <w:rPr>
                <w:rFonts w:eastAsia="Times New Roman"/>
                <w:color w:val="000000"/>
                <w:lang w:val="pt-DE"/>
              </w:rPr>
            </w:pPr>
            <w:r w:rsidRPr="00C259B0">
              <w:rPr>
                <w:rFonts w:eastAsia="Times New Roman"/>
                <w:color w:val="000000"/>
                <w:lang w:val="pt-DE"/>
              </w:rPr>
              <w:t xml:space="preserve">Risk is </w:t>
            </w:r>
            <w:r w:rsidRPr="00C259B0">
              <w:rPr>
                <w:rFonts w:eastAsia="Times New Roman"/>
                <w:i/>
                <w:iCs/>
                <w:color w:val="000000"/>
                <w:lang w:val="pt-DE"/>
              </w:rPr>
              <w:t>High</w:t>
            </w:r>
          </w:p>
        </w:tc>
      </w:tr>
    </w:tbl>
    <w:p w14:paraId="1FE2F38C" w14:textId="77777777" w:rsidR="00911A66" w:rsidRDefault="00911A66" w:rsidP="00911A6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60A5F7E2" w14:textId="77777777" w:rsidR="00911A66" w:rsidRDefault="00911A66" w:rsidP="00911A6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A237184" w14:textId="77777777" w:rsidR="00911A66" w:rsidRDefault="00911A66" w:rsidP="00911A66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  <w:sectPr w:rsidR="00911A66" w:rsidSect="00911A66">
          <w:pgSz w:w="16838" w:h="11906" w:orient="landscape"/>
          <w:pgMar w:top="1701" w:right="1418" w:bottom="1701" w:left="1418" w:header="709" w:footer="709" w:gutter="0"/>
          <w:lnNumType w:countBy="1" w:restart="continuous"/>
          <w:pgNumType w:start="1"/>
          <w:cols w:space="720"/>
        </w:sectPr>
      </w:pPr>
    </w:p>
    <w:p w14:paraId="1CC6BBAF" w14:textId="77777777" w:rsidR="00911A66" w:rsidRPr="006D5F6D" w:rsidRDefault="00911A66" w:rsidP="00911A66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Pr="006D5F6D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6D5F6D">
        <w:rPr>
          <w:rFonts w:ascii="Times New Roman" w:eastAsia="Times New Roman" w:hAnsi="Times New Roman" w:cs="Times New Roman"/>
          <w:b/>
          <w:bCs/>
          <w:sz w:val="24"/>
          <w:szCs w:val="24"/>
        </w:rPr>
        <w:t>:</w:t>
      </w:r>
      <w:r w:rsidRPr="006D5F6D">
        <w:rPr>
          <w:rFonts w:ascii="Times New Roman" w:eastAsia="Times New Roman" w:hAnsi="Times New Roman" w:cs="Times New Roman"/>
          <w:sz w:val="24"/>
          <w:szCs w:val="24"/>
        </w:rPr>
        <w:t xml:space="preserve"> Number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Foz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o Iguaçu city a</w:t>
      </w:r>
      <w:r w:rsidRPr="006D5F6D">
        <w:rPr>
          <w:rFonts w:ascii="Times New Roman" w:eastAsia="Times New Roman" w:hAnsi="Times New Roman" w:cs="Times New Roman"/>
          <w:sz w:val="24"/>
          <w:szCs w:val="24"/>
        </w:rPr>
        <w:t>reas c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ssified according to the risk level (low, medium, and high risk) per bimester from </w:t>
      </w:r>
      <w:r w:rsidRPr="006D5F6D">
        <w:rPr>
          <w:rFonts w:ascii="Times New Roman" w:eastAsia="Times New Roman" w:hAnsi="Times New Roman" w:cs="Times New Roman"/>
          <w:sz w:val="24"/>
          <w:szCs w:val="24"/>
        </w:rPr>
        <w:t xml:space="preserve">2017 </w:t>
      </w:r>
      <w:r>
        <w:rPr>
          <w:rFonts w:ascii="Times New Roman" w:eastAsia="Times New Roman" w:hAnsi="Times New Roman" w:cs="Times New Roman"/>
          <w:sz w:val="24"/>
          <w:szCs w:val="24"/>
        </w:rPr>
        <w:t>to</w:t>
      </w:r>
      <w:r w:rsidRPr="006D5F6D">
        <w:rPr>
          <w:rFonts w:ascii="Times New Roman" w:eastAsia="Times New Roman" w:hAnsi="Times New Roman" w:cs="Times New Roman"/>
          <w:sz w:val="24"/>
          <w:szCs w:val="24"/>
        </w:rPr>
        <w:t xml:space="preserve"> 2021</w:t>
      </w:r>
      <w:r>
        <w:rPr>
          <w:rFonts w:ascii="Times New Roman" w:eastAsia="Times New Roman" w:hAnsi="Times New Roman" w:cs="Times New Roman"/>
          <w:sz w:val="24"/>
          <w:szCs w:val="24"/>
        </w:rPr>
        <w:t>. The city has a total of 73 areas. The number of dengue cases reported per year within this timeframe was collected from the</w:t>
      </w:r>
      <w:r w:rsidRPr="0024570F">
        <w:rPr>
          <w:rFonts w:ascii="Times New Roman" w:eastAsia="Times New Roman" w:hAnsi="Times New Roman" w:cs="Times New Roman"/>
          <w:sz w:val="24"/>
          <w:szCs w:val="24"/>
        </w:rPr>
        <w:t xml:space="preserve"> Sistema de </w:t>
      </w:r>
      <w:proofErr w:type="spellStart"/>
      <w:r w:rsidRPr="0024570F">
        <w:rPr>
          <w:rFonts w:ascii="Times New Roman" w:eastAsia="Times New Roman" w:hAnsi="Times New Roman" w:cs="Times New Roman"/>
          <w:sz w:val="24"/>
          <w:szCs w:val="24"/>
        </w:rPr>
        <w:t>Informação</w:t>
      </w:r>
      <w:proofErr w:type="spellEnd"/>
      <w:r w:rsidRPr="0024570F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24570F">
        <w:rPr>
          <w:rFonts w:ascii="Times New Roman" w:eastAsia="Times New Roman" w:hAnsi="Times New Roman" w:cs="Times New Roman"/>
          <w:sz w:val="24"/>
          <w:szCs w:val="24"/>
        </w:rPr>
        <w:t>Agravo</w:t>
      </w:r>
      <w:proofErr w:type="spellEnd"/>
      <w:r w:rsidRPr="0024570F">
        <w:rPr>
          <w:rFonts w:ascii="Times New Roman" w:eastAsia="Times New Roman" w:hAnsi="Times New Roman" w:cs="Times New Roman"/>
          <w:sz w:val="24"/>
          <w:szCs w:val="24"/>
        </w:rPr>
        <w:t xml:space="preserve"> de </w:t>
      </w:r>
      <w:proofErr w:type="spellStart"/>
      <w:r w:rsidRPr="0024570F">
        <w:rPr>
          <w:rFonts w:ascii="Times New Roman" w:eastAsia="Times New Roman" w:hAnsi="Times New Roman" w:cs="Times New Roman"/>
          <w:sz w:val="24"/>
          <w:szCs w:val="24"/>
        </w:rPr>
        <w:t>Notificação</w:t>
      </w:r>
      <w:proofErr w:type="spellEnd"/>
      <w:r w:rsidRPr="0024570F">
        <w:rPr>
          <w:rFonts w:ascii="Times New Roman" w:eastAsia="Times New Roman" w:hAnsi="Times New Roman" w:cs="Times New Roman"/>
          <w:sz w:val="24"/>
          <w:szCs w:val="24"/>
        </w:rPr>
        <w:t xml:space="preserve"> (SINAN).</w:t>
      </w:r>
    </w:p>
    <w:p w14:paraId="0F1ADD2D" w14:textId="77777777" w:rsidR="00911A66" w:rsidRPr="006D5F6D" w:rsidRDefault="00911A66" w:rsidP="00911A66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Layout w:type="fixed"/>
        <w:tblLook w:val="0400" w:firstRow="0" w:lastRow="0" w:firstColumn="0" w:lastColumn="0" w:noHBand="0" w:noVBand="1"/>
      </w:tblPr>
      <w:tblGrid>
        <w:gridCol w:w="1617"/>
        <w:gridCol w:w="1355"/>
        <w:gridCol w:w="1454"/>
        <w:gridCol w:w="1721"/>
        <w:gridCol w:w="1696"/>
      </w:tblGrid>
      <w:tr w:rsidR="00911A66" w14:paraId="65C3AF85" w14:textId="77777777" w:rsidTr="0046716E">
        <w:trPr>
          <w:trHeight w:val="312"/>
          <w:jc w:val="center"/>
        </w:trPr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14A3CE75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Year </w:t>
            </w:r>
          </w:p>
          <w:p w14:paraId="6B34207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(dengue cases)</w:t>
            </w:r>
          </w:p>
        </w:tc>
        <w:tc>
          <w:tcPr>
            <w:tcW w:w="1355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9CD62E5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Bimester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6757CEE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Low Risk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2EAA0482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Medium Risk </w:t>
            </w: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14:paraId="4B7BC1B9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High Risk </w:t>
            </w:r>
          </w:p>
        </w:tc>
      </w:tr>
      <w:tr w:rsidR="00911A66" w14:paraId="7AE397ED" w14:textId="77777777" w:rsidTr="0046716E">
        <w:trPr>
          <w:trHeight w:val="288"/>
          <w:jc w:val="center"/>
        </w:trPr>
        <w:tc>
          <w:tcPr>
            <w:tcW w:w="16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16EF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7</w:t>
            </w:r>
          </w:p>
          <w:p w14:paraId="4679BD1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,923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56DA6A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A05F8E9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6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2AEBC6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A3B856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8</w:t>
            </w:r>
          </w:p>
        </w:tc>
      </w:tr>
      <w:tr w:rsidR="00911A66" w14:paraId="636E40CF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486A65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264B94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2E5106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70802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2AEA61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7</w:t>
            </w:r>
          </w:p>
        </w:tc>
      </w:tr>
      <w:tr w:rsidR="00911A66" w14:paraId="53E3DC71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B94089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ED7A7F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8132D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C88B16F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0BB9CD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7</w:t>
            </w:r>
          </w:p>
        </w:tc>
      </w:tr>
      <w:tr w:rsidR="00911A66" w14:paraId="506E2A9D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8CB543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12BFD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56F958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1A87512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9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9FEDAF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7</w:t>
            </w:r>
          </w:p>
        </w:tc>
      </w:tr>
      <w:tr w:rsidR="00911A66" w14:paraId="0BCB7AE5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65B349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9BC0BA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3D64CE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1510662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C6EA563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8</w:t>
            </w:r>
          </w:p>
        </w:tc>
      </w:tr>
      <w:tr w:rsidR="00911A66" w14:paraId="315F4E35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83651F3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F297F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BBC906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1BC82A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DADD0E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4</w:t>
            </w:r>
          </w:p>
        </w:tc>
      </w:tr>
      <w:tr w:rsidR="00911A66" w14:paraId="40AF0C29" w14:textId="77777777" w:rsidTr="0046716E">
        <w:trPr>
          <w:trHeight w:val="288"/>
          <w:jc w:val="center"/>
        </w:trPr>
        <w:tc>
          <w:tcPr>
            <w:tcW w:w="16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0482537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8</w:t>
            </w:r>
          </w:p>
          <w:p w14:paraId="5AC88047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,958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E00B4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9DDC39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 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164095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CB89814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7</w:t>
            </w:r>
          </w:p>
        </w:tc>
      </w:tr>
      <w:tr w:rsidR="00911A66" w14:paraId="667F19B0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725305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E79D4A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9FBBE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9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B9C63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FB5F2E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7</w:t>
            </w:r>
          </w:p>
        </w:tc>
      </w:tr>
      <w:tr w:rsidR="00911A66" w14:paraId="36A4ACD8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0954B2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2030FC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7FFF7C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2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78FD81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BA22651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7</w:t>
            </w:r>
          </w:p>
        </w:tc>
      </w:tr>
      <w:tr w:rsidR="00911A66" w14:paraId="7E7D632C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87B5E1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5969A7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7219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110D66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3BF6F2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7</w:t>
            </w:r>
          </w:p>
        </w:tc>
      </w:tr>
      <w:tr w:rsidR="00911A66" w14:paraId="5F4FBB6E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529735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7F8846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9BABDD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3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1D0D3C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991895D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7</w:t>
            </w:r>
          </w:p>
        </w:tc>
      </w:tr>
      <w:tr w:rsidR="00911A66" w14:paraId="02791525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D6548A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75E2FD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91C7E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 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AD863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D01A08D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1</w:t>
            </w:r>
          </w:p>
        </w:tc>
      </w:tr>
      <w:tr w:rsidR="00911A66" w14:paraId="47A467B5" w14:textId="77777777" w:rsidTr="0046716E">
        <w:trPr>
          <w:trHeight w:val="288"/>
          <w:jc w:val="center"/>
        </w:trPr>
        <w:tc>
          <w:tcPr>
            <w:tcW w:w="16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2CF0B3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9</w:t>
            </w:r>
          </w:p>
          <w:p w14:paraId="291AEF14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(11,625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5299D3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E3F909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 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4D5AFC1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0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4C43EA8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3</w:t>
            </w:r>
          </w:p>
        </w:tc>
      </w:tr>
      <w:tr w:rsidR="00911A66" w14:paraId="49038D5C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92B58D5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EFBA131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63CF61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17C2B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09681F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2</w:t>
            </w:r>
          </w:p>
        </w:tc>
      </w:tr>
      <w:tr w:rsidR="00911A66" w14:paraId="28E07396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2CC9A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B80030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9018155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0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CB6688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294246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0</w:t>
            </w:r>
          </w:p>
        </w:tc>
      </w:tr>
      <w:tr w:rsidR="00911A66" w14:paraId="1C2211A2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F1A95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6B9ED8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B9A0B4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570A3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0306867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7</w:t>
            </w:r>
          </w:p>
        </w:tc>
      </w:tr>
      <w:tr w:rsidR="00911A66" w14:paraId="0FDE1877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0B4200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EFE525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36B2E7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77A286C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DB5A3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5</w:t>
            </w:r>
          </w:p>
        </w:tc>
      </w:tr>
      <w:tr w:rsidR="00911A66" w14:paraId="41139384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5D566F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C9CBEC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A0F048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 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2EC1EF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D2EE7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0</w:t>
            </w:r>
          </w:p>
        </w:tc>
      </w:tr>
      <w:tr w:rsidR="00911A66" w14:paraId="227DB84D" w14:textId="77777777" w:rsidTr="0046716E">
        <w:trPr>
          <w:trHeight w:val="288"/>
          <w:jc w:val="center"/>
        </w:trPr>
        <w:tc>
          <w:tcPr>
            <w:tcW w:w="16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70EF696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20</w:t>
            </w:r>
          </w:p>
          <w:p w14:paraId="0416A4D9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(27,427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BECFD4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37DE4A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57BAD6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A78A9E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1</w:t>
            </w:r>
          </w:p>
        </w:tc>
      </w:tr>
      <w:tr w:rsidR="00911A66" w14:paraId="4F95FE3F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1420D6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C9AC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0B2A8D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 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A6C1DAC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 -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0BAF6A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73</w:t>
            </w:r>
          </w:p>
        </w:tc>
      </w:tr>
      <w:tr w:rsidR="00911A66" w14:paraId="1C399E53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847A7F4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031928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1E8BB06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85B7E18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0126C8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5</w:t>
            </w:r>
          </w:p>
        </w:tc>
      </w:tr>
      <w:tr w:rsidR="00911A66" w14:paraId="647C202B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7B9D8F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5854C2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B88033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21B09AE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1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24F3A4A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4</w:t>
            </w:r>
          </w:p>
        </w:tc>
      </w:tr>
      <w:tr w:rsidR="00911A66" w14:paraId="071D9904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8EAF20F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854D429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5BF0E7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 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3596C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4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DE50C81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9</w:t>
            </w:r>
          </w:p>
        </w:tc>
      </w:tr>
      <w:tr w:rsidR="00911A66" w14:paraId="35D9A99F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583F45D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425953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6967D8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 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C1A721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6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4358FC8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7</w:t>
            </w:r>
          </w:p>
        </w:tc>
      </w:tr>
      <w:tr w:rsidR="00911A66" w14:paraId="74AEBBC2" w14:textId="77777777" w:rsidTr="0046716E">
        <w:trPr>
          <w:trHeight w:val="288"/>
          <w:jc w:val="center"/>
        </w:trPr>
        <w:tc>
          <w:tcPr>
            <w:tcW w:w="1617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A4D1AEA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21</w:t>
            </w:r>
          </w:p>
          <w:p w14:paraId="7B0E8142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(10,752)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681C3B9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B3E8F0F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 -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032038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3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4F7E23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60</w:t>
            </w:r>
          </w:p>
        </w:tc>
      </w:tr>
      <w:tr w:rsidR="00911A66" w14:paraId="7D9189AD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6608DF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B6F358B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465E9F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8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CC9139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7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EC2D46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8</w:t>
            </w:r>
          </w:p>
        </w:tc>
      </w:tr>
      <w:tr w:rsidR="00911A66" w14:paraId="4BB86318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35BBB57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12EDE7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181C64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7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0620E3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C2893BC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1</w:t>
            </w:r>
          </w:p>
        </w:tc>
      </w:tr>
      <w:tr w:rsidR="00911A66" w14:paraId="1720DC2C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BBE7AB7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576A701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3F1BA3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41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80A1B3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0C816D7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7</w:t>
            </w:r>
          </w:p>
        </w:tc>
      </w:tr>
      <w:tr w:rsidR="00911A66" w14:paraId="6DD0D763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AB41F3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0DF4EF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57A5B67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5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2114B72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5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C8823C3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3</w:t>
            </w:r>
          </w:p>
        </w:tc>
      </w:tr>
      <w:tr w:rsidR="00911A66" w14:paraId="7E3C9E12" w14:textId="77777777" w:rsidTr="0046716E">
        <w:trPr>
          <w:trHeight w:val="288"/>
          <w:jc w:val="center"/>
        </w:trPr>
        <w:tc>
          <w:tcPr>
            <w:tcW w:w="161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FE3F236" w14:textId="77777777" w:rsidR="00911A66" w:rsidRDefault="00911A66" w:rsidP="0046716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</w:pP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6D00E8E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6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CB510D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24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F1360A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32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B3011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</w:pPr>
            <w:r>
              <w:t>17</w:t>
            </w:r>
          </w:p>
        </w:tc>
      </w:tr>
      <w:tr w:rsidR="00911A66" w14:paraId="702F50EC" w14:textId="77777777" w:rsidTr="0046716E">
        <w:trPr>
          <w:trHeight w:val="288"/>
          <w:jc w:val="center"/>
        </w:trPr>
        <w:tc>
          <w:tcPr>
            <w:tcW w:w="29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center"/>
          </w:tcPr>
          <w:p w14:paraId="768921E1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Total</w:t>
            </w:r>
          </w:p>
        </w:tc>
        <w:tc>
          <w:tcPr>
            <w:tcW w:w="145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5E5B2FF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24</w:t>
            </w:r>
          </w:p>
        </w:tc>
        <w:tc>
          <w:tcPr>
            <w:tcW w:w="172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581096A9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647</w:t>
            </w:r>
          </w:p>
        </w:tc>
        <w:tc>
          <w:tcPr>
            <w:tcW w:w="169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vAlign w:val="bottom"/>
          </w:tcPr>
          <w:p w14:paraId="0F70A9D0" w14:textId="77777777" w:rsidR="00911A66" w:rsidRDefault="00911A66" w:rsidP="0046716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919</w:t>
            </w:r>
          </w:p>
        </w:tc>
      </w:tr>
    </w:tbl>
    <w:p w14:paraId="62406F0F" w14:textId="77777777" w:rsidR="00911A66" w:rsidRDefault="00911A66" w:rsidP="00911A66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CF17FEB" w14:textId="77777777" w:rsidR="00911A66" w:rsidRDefault="00911A66" w:rsidP="00911A6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7C542AC" w14:textId="77777777" w:rsidR="00911A66" w:rsidRDefault="00911A66" w:rsidP="00911A6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259B9455" w14:textId="77777777" w:rsidR="00911A66" w:rsidRDefault="00911A66" w:rsidP="00911A6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5C963E2B" w14:textId="77777777" w:rsidR="00911A66" w:rsidRDefault="00911A66" w:rsidP="00911A6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0ADBE7CB" w14:textId="77777777" w:rsidR="00911A66" w:rsidRDefault="00911A66" w:rsidP="00911A66">
      <w:pPr>
        <w:spacing w:after="0"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B34AD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Table 3: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onfusion matrix of classification of high-risk pairs of areas/bimester using the fuzzy approach compared to categorization of incidence in the 60-day following period.</w:t>
      </w:r>
    </w:p>
    <w:p w14:paraId="31580700" w14:textId="77777777" w:rsidR="00911A66" w:rsidRDefault="00911A66" w:rsidP="00911A66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tbl>
      <w:tblPr>
        <w:tblW w:w="5646" w:type="dxa"/>
        <w:jc w:val="center"/>
        <w:tblLook w:val="04A0" w:firstRow="1" w:lastRow="0" w:firstColumn="1" w:lastColumn="0" w:noHBand="0" w:noVBand="1"/>
      </w:tblPr>
      <w:tblGrid>
        <w:gridCol w:w="2176"/>
        <w:gridCol w:w="1606"/>
        <w:gridCol w:w="1606"/>
        <w:gridCol w:w="258"/>
      </w:tblGrid>
      <w:tr w:rsidR="00911A66" w:rsidRPr="003A12F0" w14:paraId="200B7DFF" w14:textId="77777777" w:rsidTr="0046716E">
        <w:trPr>
          <w:trHeight w:val="323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63F1" w14:textId="77777777" w:rsidR="00911A66" w:rsidRPr="003A12F0" w:rsidRDefault="00911A66" w:rsidP="004671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  <w:tc>
          <w:tcPr>
            <w:tcW w:w="34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3DF54" w14:textId="77777777" w:rsidR="00911A66" w:rsidRPr="00B34AD8" w:rsidRDefault="00911A66" w:rsidP="00467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Incidence greater than average</w:t>
            </w:r>
          </w:p>
        </w:tc>
      </w:tr>
      <w:tr w:rsidR="00911A66" w:rsidRPr="003A12F0" w14:paraId="0A88FABB" w14:textId="77777777" w:rsidTr="0046716E">
        <w:trPr>
          <w:trHeight w:val="323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695D" w14:textId="77777777" w:rsidR="00911A66" w:rsidRPr="00B34AD8" w:rsidRDefault="00911A66" w:rsidP="004671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US"/>
              </w:rPr>
              <w:t>Risk Classification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00ACB" w14:textId="77777777" w:rsidR="00911A66" w:rsidRPr="00B34AD8" w:rsidRDefault="00911A66" w:rsidP="0046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1140" w14:textId="77777777" w:rsidR="00911A66" w:rsidRPr="00B34AD8" w:rsidRDefault="00911A66" w:rsidP="0046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16F56" w14:textId="77777777" w:rsidR="00911A66" w:rsidRPr="00B34AD8" w:rsidRDefault="00911A66" w:rsidP="00467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911A66" w:rsidRPr="003A12F0" w14:paraId="6F7FA7FB" w14:textId="77777777" w:rsidTr="0046716E">
        <w:trPr>
          <w:trHeight w:val="323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8C29" w14:textId="77777777" w:rsidR="00911A66" w:rsidRPr="00B34AD8" w:rsidRDefault="00911A66" w:rsidP="00467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Low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8CB85" w14:textId="77777777" w:rsidR="00911A66" w:rsidRPr="00B34AD8" w:rsidRDefault="00911A66" w:rsidP="0046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902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4AA39" w14:textId="77777777" w:rsidR="00911A66" w:rsidRPr="00B34AD8" w:rsidRDefault="00911A66" w:rsidP="0046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637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1EC2" w14:textId="77777777" w:rsidR="00911A66" w:rsidRPr="00B34AD8" w:rsidRDefault="00911A66" w:rsidP="00467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911A66" w:rsidRPr="003A12F0" w14:paraId="32CDCC0F" w14:textId="77777777" w:rsidTr="0046716E">
        <w:trPr>
          <w:trHeight w:val="323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C282C" w14:textId="77777777" w:rsidR="00911A66" w:rsidRPr="00B34AD8" w:rsidRDefault="00911A66" w:rsidP="00467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High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C752" w14:textId="77777777" w:rsidR="00911A66" w:rsidRPr="00B34AD8" w:rsidRDefault="00911A66" w:rsidP="0046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1661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7C7E" w14:textId="77777777" w:rsidR="00911A66" w:rsidRPr="00B34AD8" w:rsidRDefault="00911A66" w:rsidP="0046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3550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8B03B" w14:textId="77777777" w:rsidR="00911A66" w:rsidRPr="00B34AD8" w:rsidRDefault="00911A66" w:rsidP="0046716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</w:tr>
      <w:tr w:rsidR="00911A66" w:rsidRPr="003A12F0" w14:paraId="47D4E663" w14:textId="77777777" w:rsidTr="0046716E">
        <w:trPr>
          <w:trHeight w:val="323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2242" w14:textId="77777777" w:rsidR="00911A66" w:rsidRPr="00B34AD8" w:rsidRDefault="00911A66" w:rsidP="00467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ensitivit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0A68" w14:textId="77777777" w:rsidR="00911A66" w:rsidRPr="00B34AD8" w:rsidRDefault="00911A66" w:rsidP="0046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70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8F5C0" w14:textId="77777777" w:rsidR="00911A66" w:rsidRPr="00B34AD8" w:rsidRDefault="00911A66" w:rsidP="0046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828A" w14:textId="77777777" w:rsidR="00911A66" w:rsidRPr="00B34AD8" w:rsidRDefault="00911A66" w:rsidP="004671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  <w:tr w:rsidR="00911A66" w:rsidRPr="003A12F0" w14:paraId="24C8406D" w14:textId="77777777" w:rsidTr="0046716E">
        <w:trPr>
          <w:trHeight w:val="323"/>
          <w:jc w:val="center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405A" w14:textId="77777777" w:rsidR="00911A66" w:rsidRPr="00B34AD8" w:rsidRDefault="00911A66" w:rsidP="004671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Specificity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951C" w14:textId="77777777" w:rsidR="00911A66" w:rsidRPr="00B34AD8" w:rsidRDefault="00911A66" w:rsidP="0046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  <w:r w:rsidRPr="00B34A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  <w:t>49%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39E6" w14:textId="77777777" w:rsidR="00911A66" w:rsidRPr="00B34AD8" w:rsidRDefault="00911A66" w:rsidP="0046716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US"/>
              </w:rPr>
            </w:pP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0785" w14:textId="77777777" w:rsidR="00911A66" w:rsidRPr="00B34AD8" w:rsidRDefault="00911A66" w:rsidP="0046716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US"/>
              </w:rPr>
            </w:pPr>
          </w:p>
        </w:tc>
      </w:tr>
    </w:tbl>
    <w:p w14:paraId="315C5789" w14:textId="77777777" w:rsidR="00911A66" w:rsidRDefault="00911A66" w:rsidP="00911A66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96F69D" w14:textId="77777777" w:rsidR="00911A66" w:rsidRPr="00C13E40" w:rsidRDefault="00911A66" w:rsidP="00911A66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</w:rPr>
      </w:pPr>
    </w:p>
    <w:p w14:paraId="4C32FFC4" w14:textId="77777777" w:rsidR="00911A66" w:rsidRDefault="00911A66"/>
    <w:sectPr w:rsidR="00911A66" w:rsidSect="00911A66">
      <w:pgSz w:w="11906" w:h="16838"/>
      <w:pgMar w:top="1418" w:right="1701" w:bottom="1418" w:left="1701" w:header="709" w:footer="709" w:gutter="0"/>
      <w:lnNumType w:countBy="1" w:restart="continuous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A66"/>
    <w:rsid w:val="00911A66"/>
    <w:rsid w:val="00AC6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19D5C57E"/>
  <w15:chartTrackingRefBased/>
  <w15:docId w15:val="{2E1A1C4C-FBE4-F945-A4A6-8572107CA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A66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911A6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DE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911A6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DE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911A6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DE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911A6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DE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911A6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DE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911A6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DE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911A6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DE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911A6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DE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911A6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DE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911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911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911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911A66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911A66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911A66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911A66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911A66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911A66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911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DE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911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911A6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DE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911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911A6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DE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911A66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911A6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DE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911A66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911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DE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911A66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911A66"/>
    <w:rPr>
      <w:b/>
      <w:bCs/>
      <w:smallCaps/>
      <w:color w:val="0F4761" w:themeColor="accent1" w:themeShade="BF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911A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5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Maciel de Freitas</dc:creator>
  <cp:keywords/>
  <dc:description/>
  <cp:lastModifiedBy>Rafael Maciel de Freitas</cp:lastModifiedBy>
  <cp:revision>1</cp:revision>
  <dcterms:created xsi:type="dcterms:W3CDTF">2024-08-28T21:56:00Z</dcterms:created>
  <dcterms:modified xsi:type="dcterms:W3CDTF">2024-08-28T22:05:00Z</dcterms:modified>
</cp:coreProperties>
</file>